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8BE6B2">
      <w:pPr>
        <w:jc w:val="left"/>
        <w:rPr>
          <w:rFonts w:ascii="Times New Roman" w:hAnsi="Times New Roman" w:eastAsia="宋体" w:cs="Times New Roman"/>
          <w:kern w:val="0"/>
          <w:sz w:val="24"/>
          <w:lang w:eastAsia="en-US"/>
        </w:rPr>
      </w:pPr>
      <w:bookmarkStart w:id="0" w:name="_Toc225413216"/>
      <w:r>
        <w:rPr>
          <w:rFonts w:hint="eastAsia" w:ascii="Times New Roman" w:hAnsi="Times New Roman" w:eastAsia="宋体" w:cs="Times New Roman"/>
          <w:b/>
          <w:kern w:val="0"/>
          <w:sz w:val="24"/>
          <w:lang w:val="en-GB" w:eastAsia="en-US"/>
        </w:rPr>
        <w:t>Table S</w:t>
      </w:r>
      <w:r>
        <w:rPr>
          <w:rFonts w:ascii="Times New Roman" w:hAnsi="Times New Roman" w:eastAsia="宋体" w:cs="Times New Roman"/>
          <w:b/>
          <w:kern w:val="0"/>
          <w:sz w:val="24"/>
        </w:rPr>
        <w:t>1</w:t>
      </w:r>
      <w:r>
        <w:rPr>
          <w:rFonts w:ascii="Times New Roman" w:hAnsi="Times New Roman" w:eastAsia="宋体" w:cs="Times New Roman"/>
          <w:b/>
          <w:kern w:val="0"/>
          <w:sz w:val="24"/>
          <w:lang w:eastAsia="en-US"/>
        </w:rPr>
        <w:t xml:space="preserve">. </w:t>
      </w:r>
      <w:bookmarkEnd w:id="0"/>
      <w:r>
        <w:rPr>
          <w:rFonts w:ascii="Times New Roman" w:hAnsi="Times New Roman" w:eastAsia="宋体" w:cs="Times New Roman"/>
          <w:kern w:val="0"/>
          <w:sz w:val="24"/>
          <w:lang w:eastAsia="en-US"/>
        </w:rPr>
        <w:t>Study-level implementation data for mode of delivery, reach, adherence, and feasibility</w:t>
      </w:r>
    </w:p>
    <w:p w14:paraId="1F619099">
      <w:pPr>
        <w:jc w:val="left"/>
        <w:rPr>
          <w:rFonts w:ascii="Times New Roman" w:hAnsi="Times New Roman" w:eastAsia="宋体" w:cs="Times New Roman"/>
          <w:b/>
          <w:kern w:val="0"/>
          <w:sz w:val="24"/>
        </w:rPr>
      </w:pPr>
      <w:bookmarkStart w:id="1" w:name="_GoBack"/>
      <w:bookmarkEnd w:id="1"/>
    </w:p>
    <w:tbl>
      <w:tblPr>
        <w:tblStyle w:val="13"/>
        <w:tblW w:w="1526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3168"/>
        <w:gridCol w:w="3312"/>
        <w:gridCol w:w="3384"/>
        <w:gridCol w:w="3456"/>
      </w:tblGrid>
      <w:tr w14:paraId="26C63E4C">
        <w:trPr>
          <w:tblHeader/>
          <w:jc w:val="center"/>
        </w:trPr>
        <w:tc>
          <w:tcPr>
            <w:tcW w:w="1944" w:type="dxa"/>
            <w:tcBorders>
              <w:top w:val="single" w:color="2B4A6E" w:sz="8" w:space="0"/>
              <w:left w:val="single" w:color="2B4A6E" w:sz="8" w:space="0"/>
              <w:bottom w:val="single" w:color="2B4A6E" w:sz="8" w:space="0"/>
              <w:right w:val="single" w:color="2B4A6E" w:sz="8" w:space="0"/>
            </w:tcBorders>
            <w:shd w:val="clear" w:color="auto" w:fill="1E3A5F"/>
            <w:vAlign w:val="center"/>
          </w:tcPr>
          <w:p w14:paraId="215DE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  <w:t>Study (author, year)</w:t>
            </w:r>
          </w:p>
        </w:tc>
        <w:tc>
          <w:tcPr>
            <w:tcW w:w="3168" w:type="dxa"/>
            <w:tcBorders>
              <w:top w:val="single" w:color="2B4A6E" w:sz="8" w:space="0"/>
              <w:left w:val="single" w:color="2B4A6E" w:sz="8" w:space="0"/>
              <w:bottom w:val="single" w:color="2B4A6E" w:sz="8" w:space="0"/>
              <w:right w:val="single" w:color="2B4A6E" w:sz="8" w:space="0"/>
            </w:tcBorders>
            <w:shd w:val="clear" w:color="auto" w:fill="1E3A5F"/>
            <w:vAlign w:val="center"/>
          </w:tcPr>
          <w:p w14:paraId="2B5C1A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  <w:t>Mode of delivery</w:t>
            </w:r>
          </w:p>
        </w:tc>
        <w:tc>
          <w:tcPr>
            <w:tcW w:w="3312" w:type="dxa"/>
            <w:tcBorders>
              <w:top w:val="single" w:color="2B4A6E" w:sz="8" w:space="0"/>
              <w:left w:val="single" w:color="2B4A6E" w:sz="8" w:space="0"/>
              <w:bottom w:val="single" w:color="2B4A6E" w:sz="8" w:space="0"/>
              <w:right w:val="single" w:color="2B4A6E" w:sz="8" w:space="0"/>
            </w:tcBorders>
            <w:shd w:val="clear" w:color="auto" w:fill="1E3A5F"/>
            <w:vAlign w:val="center"/>
          </w:tcPr>
          <w:p w14:paraId="07647C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  <w:t>Reach information</w:t>
            </w:r>
          </w:p>
        </w:tc>
        <w:tc>
          <w:tcPr>
            <w:tcW w:w="3384" w:type="dxa"/>
            <w:tcBorders>
              <w:top w:val="single" w:color="2B4A6E" w:sz="8" w:space="0"/>
              <w:left w:val="single" w:color="2B4A6E" w:sz="8" w:space="0"/>
              <w:bottom w:val="single" w:color="2B4A6E" w:sz="8" w:space="0"/>
              <w:right w:val="single" w:color="2B4A6E" w:sz="8" w:space="0"/>
            </w:tcBorders>
            <w:shd w:val="clear" w:color="auto" w:fill="1E3A5F"/>
            <w:vAlign w:val="center"/>
          </w:tcPr>
          <w:p w14:paraId="34F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  <w:t>Adherence indicator</w:t>
            </w:r>
          </w:p>
        </w:tc>
        <w:tc>
          <w:tcPr>
            <w:tcW w:w="3456" w:type="dxa"/>
            <w:tcBorders>
              <w:top w:val="single" w:color="2B4A6E" w:sz="8" w:space="0"/>
              <w:left w:val="single" w:color="2B4A6E" w:sz="8" w:space="0"/>
              <w:bottom w:val="single" w:color="2B4A6E" w:sz="8" w:space="0"/>
              <w:right w:val="single" w:color="2B4A6E" w:sz="8" w:space="0"/>
            </w:tcBorders>
            <w:shd w:val="clear" w:color="auto" w:fill="1E3A5F"/>
            <w:vAlign w:val="center"/>
          </w:tcPr>
          <w:p w14:paraId="7B452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  <w:t>Feasibility summary</w:t>
            </w:r>
          </w:p>
        </w:tc>
      </w:tr>
      <w:tr w14:paraId="64F0781D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1E50B3B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onzález-Ortega et al (2017) [65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190B3F9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lephone coaching (family physician, twice monthly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5F940C2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,140 → 4,622 CRG → 1,007 sample → 453 CCP → 297 invited → 161 enrolled (54%)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4DA21A4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G: mean 8/11 calls (73%); 5-8 min/call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5ED6791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ention: 93% at 6mo; 9 died, 2 lost. No major side effects.</w:t>
            </w:r>
          </w:p>
        </w:tc>
      </w:tr>
      <w:tr w14:paraId="5DA63758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783CEE09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han et al (2022) [36] (JADE)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5484D8F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b portal + Nurse telephone + Face-to-face team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0785363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421 screened → 2,393 randomized; 13 centers, 8 Asian regions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1C7D4FF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am: 5.7 visits/calls; Empowered: 2.8 calls. Adherence: 75.9% team, 80.2% empowered, 99.5% usual care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0E729AB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-month retention: 85.3%-87.4%. High return rate.</w:t>
            </w:r>
          </w:p>
        </w:tc>
      </w:tr>
      <w:tr w14:paraId="395D6640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4CA6152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Baumeister et al (2021) [48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1A85EEA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net-based IMI (guided, 6 core + 3 optional modules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1F22529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,213 in-clinic + 18,409 letters → 210 randomized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2C657D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% intro; 55% all 6 core; eCoach 101 min/completer; session 54 min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E24EB2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ention: 89% at 9wk, 85% at 6mo. CSQ-8 mean 24.1; 87% would recommend.</w:t>
            </w:r>
          </w:p>
        </w:tc>
      </w:tr>
      <w:tr w14:paraId="3EC8CD95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4F2869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Liang et al (2021) [57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5C562CE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le-homecare (24/7 call center, wireless devices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71061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 enrolled (100 IG, 100 CG); LACE ≥7; mean age 80.7, 2.72 chronic conditions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12DEE3A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,111 alerts (93.2% vital signs); 121 extra home visits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0BCFD27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ention: 83.5% overall (IG 91%, CG 76%); attrition mainly due to death (8 IG, 19 CG). No device-related AEs.</w:t>
            </w:r>
          </w:p>
        </w:tc>
      </w:tr>
      <w:tr w14:paraId="7348D1A3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38839E2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akefield et al (2011) [41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2C56190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me telehealth (device + nurse care mgmt; high/low intensity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7E0AEE7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756 → 1,272 contacted → 302 randomized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46C468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: 127/182 days (70%); Low: 125/182 days (69%)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48DA21A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ention: 85% at 6mo, 81% at 12mo; dropout 9%.</w:t>
            </w:r>
          </w:p>
        </w:tc>
      </w:tr>
      <w:tr w14:paraId="5666B920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4B9F443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challa et al (2025) [58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3809B2E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me telemonitoring (e-COBAHLT: biometric sensors, geriatrician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6720FA1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4 randomized (267 IG, 267 CG); mean age 80.3; post-discharge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772845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/267 (7.1%) did not complete; no telehealth side effects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5F01780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ention: 92.1% at 12mo (492/534). Feasible and safe.</w:t>
            </w:r>
          </w:p>
        </w:tc>
      </w:tr>
      <w:tr w14:paraId="12FE58C9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3DD8E1E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Yao et al (2021) [31] (mAFA-II)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445E6C19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Health app (mAFA) + integrated ABC pathway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7565E27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890 with multimorbidity analyzed (833 IG, 1,057 UC); ancillary analysis of mAFA-II trial; mean follow-up 419d IG, 457d UC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60AE7BF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reported in this ancillary analysis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20D7D47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reported in this ancillary analysis</w:t>
            </w:r>
          </w:p>
        </w:tc>
      </w:tr>
      <w:tr w14:paraId="7FDEAAE1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42A0C70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onreal-Bartolomé et al (2025) [52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2D0101C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lended (2 face-to-face + 6 web modules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1AAD469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5 → 183 randomized (93 IG, 90 CG); mean age 51.4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047AFEC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an 4/7 modules; 95% first F2F, 63% second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7D8C066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-month retention: 49% IG vs 55% CG. High attrition in older/diabetes patients.</w:t>
            </w:r>
          </w:p>
        </w:tc>
      </w:tr>
      <w:tr w14:paraId="40364F7B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1C4E778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ollman et al (2021) [40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94CE87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lended collaborative care (telephone nurse + physician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667DDB7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,866 screened → 629 depressed + 127 non-depressed → 756 total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55948B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an 3 care manager contacts/month in both blended and eUC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4D4737D9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llow-up rates similar across arms; 98 deaths (none suicide).</w:t>
            </w:r>
          </w:p>
        </w:tc>
      </w:tr>
      <w:tr w14:paraId="609FC53D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7E93FEB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ustafson et al (2024) [62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0EA0AF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b-based ElderTree (discussion, health tracking, clinician report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4584C07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6 randomized (176 IG, 168 CG); mean age 74.8; ≥3 conditions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10D82DC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.3% first month; 76.1% at 12mo; 48.95 days first 6mo. 92% weekly tracker.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506227D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ention: 92.4% analyzed; 89.8% completed 12mo. High sustained engagement.</w:t>
            </w:r>
          </w:p>
        </w:tc>
      </w:tr>
      <w:tr w14:paraId="0B0FF4EA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6C5E965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Bernocchi et al (2018) [56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3BA78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lerehabilitation (remote + weekly nurse/PT calls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239A5D29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2 randomized (56 IG, 56 CG); mean age 70; COPD+CHF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73F4BA7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% completed 4mo; 93% exercised (19% 2.3/wk, 65% 4/wk, 16% 6/wk)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EA27FD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G lost 20% vs CG 37.5% (P=.036). Satisfaction 22.3/24. No major AEs.</w:t>
            </w:r>
          </w:p>
        </w:tc>
      </w:tr>
      <w:tr w14:paraId="3E052FCD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7E336E4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ihevc et al (2025) [55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161984C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Health telemonitoring (app + BP/BG + teleconsultation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6C06FBE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8 enrolled (65+ yrs, HTN + T2D); 117 completed 12mo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62FA258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2.7 BP/wk, 1.2 BG/wk (exceeded expected)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317DB13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ention: 93.8% at 6mo, 91.4% at 12mo. Some tech challenges in elderly.</w:t>
            </w:r>
          </w:p>
        </w:tc>
      </w:tr>
      <w:tr w14:paraId="77DAE32D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68079F9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Yu et al (2020) [37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783499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b-based PtDA (MyDiabetesPlan) in primary care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52A9F8F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FHT clusters; 213 enrolled (111 IG, 102 CG)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5DC226C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/102 (51%) IG completed ≥2 plans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7C558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% withdrew/lost. Higher attrition in non-English speakers, lower education.</w:t>
            </w:r>
          </w:p>
        </w:tc>
      </w:tr>
      <w:tr w14:paraId="65FF5B2B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234A215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Jungo et al (2023) [38] (OPTICA)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6DED16E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CDSS (STRIPA) + GP review + shared decision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3B93E2F9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 GP clusters; 323 patients (160 IG, 163 CG); median age 77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3377428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 recs/patient; 1.0 implemented/patient; 58.5% ≥1 rec implemented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013EEC6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R export issues caused missing data (~13-18%).</w:t>
            </w:r>
          </w:p>
        </w:tc>
      </w:tr>
      <w:tr w14:paraId="0D840488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10596C39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Blum et al (2021) [39] (OPERAM)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51997F5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patient STRIPA + GP report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8B785D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008 randomized; 110 clusters; 4 European countries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395B93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.1% ≥1 STOPP/START rec (mean 2.75); 62.2% ≥1 implemented at 2mo; 97 min/patient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21EFF48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ention: 99.5% at 12mo. No detriment; intervention safe.</w:t>
            </w:r>
          </w:p>
        </w:tc>
      </w:tr>
      <w:tr w14:paraId="27966C6E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1CAE9F1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larke et al (2019) [63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7218F17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b-based CBT (myCompass, self-guided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41F54FF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,145 visits → 3,223 consented → 780 randomized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7B09341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6 logins; 0.71 modules started, 0.29 completed. 54.7% found easy.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2B20E24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 retention: 59.2% IG vs 63.3% CG. Higher attrition with severe symptoms.</w:t>
            </w:r>
          </w:p>
        </w:tc>
      </w:tr>
      <w:tr w14:paraId="62002DB9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50CA843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Lear et al (2021) [64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43FEE8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net CDM (symptom reporting + nurse phone + primary care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23AF819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438 letters → 456 screened → 230 randomized; mean age 70.5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1F0C87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an 2.5 logins/wk; 84.5% ≥1/wk; 96.6% completed; 32,095 alerts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3EC68C4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ention: 94% completed; 1 withdrew. High engagement with primary care integration.</w:t>
            </w:r>
          </w:p>
        </w:tc>
      </w:tr>
      <w:tr w14:paraId="725C6E6C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3BE6F94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rabhakaran et al (2019) [32] (mWellcare)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26F7232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Health EDS (tablet app + nurse + SMS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720BF4F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,270 → 3,698 randomized; 40 CHCs India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4FC0ABB9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.9% ≥1 follow-up; 47.6% ≥4 visits; median 3.0. Physician acceptance 68-69%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2D88C0E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ention: 89.9% at 12mo. Main barrier: drug unavailability.</w:t>
            </w:r>
          </w:p>
        </w:tc>
      </w:tr>
      <w:tr w14:paraId="4BD91289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5F051AA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Yoo et al (2009) [53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61DC1E0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ular + Internet (UCDC: auto transmission + SMS feedback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5479F16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3 enrolled (57 IG, 54 CG); mean age ~58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652FC37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liance: BG 92.2%, BP 86.0%, weight 87.4%. Dropout: 8.1% IG vs 10% CG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746B1A3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ention: 91.9% IG, 90% CG at 12wk. High satisfaction.</w:t>
            </w:r>
          </w:p>
        </w:tc>
      </w:tr>
      <w:tr w14:paraId="25816AC4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61A8DCE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ellis et al (2014) [59] (I-TEAM)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26302AB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grated telehealth (daily monitoring + 8 PST sessions by nurse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20E2A3C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2 → 115 randomized; mean age 79; homebound CHF/COPD+depression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31B24D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G: 51/57 (89%) completed. 91% continued monitoring in maintenance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206388B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 IG, 46 CG completed. High fidelity after 6wk supervision.</w:t>
            </w:r>
          </w:p>
        </w:tc>
      </w:tr>
      <w:tr w14:paraId="787C72B6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70E9AC3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Bothelius et al (2024) [47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4F80404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net CBT-I (8 modules, therapist async messaging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62EA1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359 → 85 randomized; mean age 48; pain+insomnia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45E972A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2.0/8 (ICBT-I), 2.4/8 (IAR). 31% no modules; 4.8% all modules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27E0DC9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engagement linked to low baseline QoL and activity engagement.</w:t>
            </w:r>
          </w:p>
        </w:tc>
      </w:tr>
      <w:tr w14:paraId="315C6F7E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59499DB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anabria-Mazo et al (2023) [42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78352B9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ideoconference group (ACT/BATD; 8 weekly 1.5h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2AD6D23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8 → 234 randomized (78/78/78); CLBP+depression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0E4C74C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T: 4.65 sessions; BATD: 4.42. 21.8% ACT, 12.8% BATD zero sessions. Wave 3 dropout 55.3%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2629EC5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: 66.6% ACT, 53.8% BATD, 82% TAU. 12mo: 56.4%/50%/67.9%.</w:t>
            </w:r>
          </w:p>
        </w:tc>
      </w:tr>
      <w:tr w14:paraId="39C4D787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422DFC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r et al (2020) [54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794A2D5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blet TSN (Bluetooth BP/BG + education + audio reminders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2DBAE70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9 randomized (151 IG, 148 CG); T2D+HTN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763EEC9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G: 4.67 BG/wk, 5.26 BP/wk; CG: 4.47 BG/wk, 4.07 BP/wk (P&gt;.05)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6708056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loss to follow-up. No study-related AEs.</w:t>
            </w:r>
          </w:p>
        </w:tc>
      </w:tr>
      <w:tr w14:paraId="585C1EB8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4F8D20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asslander et al (2022) [46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7436BC8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ilored ICBT (6-13 modules; clinician-guided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72EAAF1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3 → 187 randomized; mean age 45.9; pain+distress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304B62A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signed 10.2 modules; completed 5.1 (50.4%); 23.2% all modules. Rated 2.45/4 helpful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5714E9D9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.9% post retention. Completers had higher baseline pain acceptance, self-efficacy, QoL.</w:t>
            </w:r>
          </w:p>
        </w:tc>
      </w:tr>
      <w:tr w14:paraId="186A1BCE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6113607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wang et al (2025) [51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3F68BD7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Health-based digital health coaching self-management program (DHCSMP-MCC) + individual telephone coaching + 3 in-person group sessions (weeks 1, 4, and 8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3038C729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7 assessed → 49 randomized (25 IG, 24 CG); mean age ~72; living alone, ≥2 chronic conditions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D3D365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p-based adherence data were used to calculate goal attainment; module completion was not reported.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05A047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verall attrition was 14.3% (16% in the intervention group and 12.5% in the control group); 42 participants completed the 8-week follow-up.</w:t>
            </w:r>
          </w:p>
        </w:tc>
      </w:tr>
      <w:tr w14:paraId="0FF8AB14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39B967C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Landucci et al (2025) [43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18CE4EF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art display (Google Nest Hub Max) vs Laptop (ElderTree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3DB8C68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9 randomized (91 control, 92 laptop, 86 smart display); mean age 69.8; chronic pain + ≥3 conditions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74A41C1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ptop: mean 28.5 days use in months 1-4 vs Smart display: 19.0 days (P&lt;.001); 39% laptop vs 36% smart display attended ≥1 meetup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56D6F819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ptop use was associated with more favorable ratings; smart display engagement was hindered by voice dictation errors and difficulty with text-heavy functions (eg, discussion boards and journaling).</w:t>
            </w:r>
          </w:p>
        </w:tc>
      </w:tr>
      <w:tr w14:paraId="4525833F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51C7E97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hiang et al (2020) [61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7D556EB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lemedicine-based (heart rate sensing clothes + mobile app + LINE communication) + weekly follow-up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5184A06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 approached → 50 randomized (25 IG, 25 CG); patients with cardiometabolic multimorbidity (≥2 conditions)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680A149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/25 intervention participants (96%) completed all 36 exercise sessions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65C4ACC9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/50 participants (94%) completed the 12-week study; no adverse events reported</w:t>
            </w:r>
          </w:p>
        </w:tc>
      </w:tr>
      <w:tr w14:paraId="314A4F63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4B28D4C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tewart et al (2021) [60] (TIP)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7877249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-provider case conference (F2F/video) + nurse coordination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0DC48A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 sites; 163 randomized (86 IG, 77 CG); ≥3 conditions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480EC12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3h nurse follow-up or ≥6 providers associated with poorer outcomes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7914E2B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delity variations may have compromised impact. Resource-intensive.</w:t>
            </w:r>
          </w:p>
        </w:tc>
      </w:tr>
      <w:tr w14:paraId="6D07B040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AD458C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anagioti et al (2018) [66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F5E1BD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lephone health coaching (6 calls + social prescribing + mood support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285EC94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,989 → 4,377 cohort → 1,306 eligible → 504 selected IG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575C1E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% consented; 38% ≥1 call; 85% of those received 4+ calls. Consent: younger age (OR 1.08), higher education (OR 4.07)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4091F7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% of selected did not take up. TWiCs design showed reach limitations.</w:t>
            </w:r>
          </w:p>
        </w:tc>
      </w:tr>
      <w:tr w14:paraId="3F3B2BED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5B0179A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ang et al (2025) [33] (CIC-PDD)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62A556A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munity integrated care (specialist + case manager + health communicator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7BFB4EF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CHCs; 4,735 DM → 3,759 invited → 630 randomized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7310457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llow-up per care plan; case manager bridged specialist-primary care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524514C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ention: 95.4% at 6mo, 92.9% at 12mo. 12 deaths, none related.</w:t>
            </w:r>
          </w:p>
        </w:tc>
      </w:tr>
      <w:tr w14:paraId="400916D3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5C10F2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Ye et al (2024) [34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1140465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Chat telehealth education (daily posts, Q&amp;A, peer sharing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69D67E1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4 → 160 randomized (80 IG, 80 CG); T2D+HTN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64AF60E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G: 78/80 (97.5%); CG: 77/80 (96.3%) completed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3725CB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ention: 96.9% (155/160). WeChat feasible and acceptable.</w:t>
            </w:r>
          </w:p>
        </w:tc>
      </w:tr>
      <w:tr w14:paraId="06EE9036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37BD66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raya et al (2021) [35] (CONEMO)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781ECC79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artphone app (18-session BA) + nurse support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509728A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ão Paulo: 10,688 → 880; Lima: 5,785 → 432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51FF81A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ão Paulo: 18% zero sessions, 65% ≥9, 45% all 18. Lima: 2% zero, 92% ≥9, 78% all 18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521EE97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ão Paulo 91.7%, Lima 98.6% follow-up. Lima: dedicated nurses enhanced adherence.</w:t>
            </w:r>
          </w:p>
        </w:tc>
      </w:tr>
      <w:tr w14:paraId="0CF8CA42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91F1A4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’Moore et al (2018) [50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093F9AD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CBT (Sadness Program; 6 lessons + email support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6822FDE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1 → 69 randomized (44 iCBT, 25 TAU); knee OA+MDD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217410D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/44 (84%) completed all 6 lessons. 95% satisfied, 93% would recommend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7CB6D43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/44 iCBT, 23/25 TAU completed post. Minimal attrition.</w:t>
            </w:r>
          </w:p>
        </w:tc>
      </w:tr>
      <w:tr w14:paraId="5FDC0A3C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3F73EB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ifkin et al (2013) [45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5D30401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luetooth BP + Home hub (cellular; weekly pharmacist/physician review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1F1798A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6 → 47 enrolled → 43 analyzed; CKD+HTN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6747565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an 29 readings/mo; 78% ≥4/mo throughout 6mo. CG: 20% brought logs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36C933F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/47 completed. 96% would continue. Minor tech issues (hub 14%, cuff 29%).</w:t>
            </w:r>
          </w:p>
        </w:tc>
      </w:tr>
      <w:tr w14:paraId="66081015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178188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chuffelen et al (2025) [49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5F68D9C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gital CBT-I (somnio; 10 modules; avatar + push notifications)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5476F2C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3 → 140 randomized (70 IG, 70 WLC); depression+insomnia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724C3CB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.1% ≥5/10 modules; 37.1% all 10. 48.6% satisfied; 38.6% expectations fulfilled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4F8FE"/>
            <w:vAlign w:val="center"/>
          </w:tcPr>
          <w:p w14:paraId="71C3224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ropout: 16.4% at 12wk, 21.4% at 24wk. No AEs.</w:t>
            </w:r>
          </w:p>
        </w:tc>
      </w:tr>
      <w:tr w14:paraId="7943FE0E">
        <w:trPr>
          <w:jc w:val="center"/>
        </w:trPr>
        <w:tc>
          <w:tcPr>
            <w:tcW w:w="194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5E5DD84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su et al (2021) [44]</w:t>
            </w:r>
          </w:p>
        </w:tc>
        <w:tc>
          <w:tcPr>
            <w:tcW w:w="3168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5140310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lemedicine dietitian + Home elastic band exercise</w:t>
            </w:r>
          </w:p>
        </w:tc>
        <w:tc>
          <w:tcPr>
            <w:tcW w:w="3312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26A4D93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3 → 66 randomized (22 D, 22 E, 22 D+E); obesity + knee OA</w:t>
            </w:r>
          </w:p>
        </w:tc>
        <w:tc>
          <w:tcPr>
            <w:tcW w:w="3384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1D2D00D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herence: D=83%, E=90%, D+E=87%</w:t>
            </w:r>
          </w:p>
        </w:tc>
        <w:tc>
          <w:tcPr>
            <w:tcW w:w="3456" w:type="dxa"/>
            <w:tcBorders>
              <w:top w:val="single" w:color="B0C4DE" w:sz="4" w:space="0"/>
              <w:left w:val="single" w:color="B0C4DE" w:sz="4" w:space="0"/>
              <w:bottom w:val="single" w:color="B0C4DE" w:sz="4" w:space="0"/>
              <w:right w:val="single" w:color="B0C4DE" w:sz="4" w:space="0"/>
            </w:tcBorders>
            <w:shd w:val="clear" w:color="auto" w:fill="FFFFFF"/>
            <w:vAlign w:val="center"/>
          </w:tcPr>
          <w:p w14:paraId="62873D3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/66 (95.5%) completed 12wk. No AEs. Telemedicine follow-up feasible.</w:t>
            </w:r>
          </w:p>
        </w:tc>
      </w:tr>
    </w:tbl>
    <w:p w14:paraId="421C0CD8">
      <w:pPr>
        <w:spacing w:before="160"/>
        <w:rPr>
          <w:rFonts w:ascii="Times New Roman" w:hAnsi="Times New Roman" w:cs="Times New Roman"/>
          <w:bCs/>
          <w:iCs/>
          <w:sz w:val="22"/>
          <w:szCs w:val="22"/>
        </w:rPr>
      </w:pPr>
      <w:r>
        <w:rPr>
          <w:rFonts w:ascii="Times New Roman" w:hAnsi="Times New Roman" w:cs="Times New Roman"/>
          <w:b/>
          <w:bCs/>
          <w:iCs/>
          <w:sz w:val="22"/>
          <w:szCs w:val="22"/>
        </w:rPr>
        <w:t>Abbreviations:</w:t>
      </w:r>
      <w:r>
        <w:rPr>
          <w:rFonts w:ascii="Times New Roman" w:hAnsi="Times New Roman" w:cs="Times New Roman"/>
          <w:b/>
          <w:i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iCs/>
          <w:sz w:val="22"/>
          <w:szCs w:val="22"/>
        </w:rPr>
        <w:t>ACT, acceptance and commitment therapy; AE, adverse event; BA, behavioral activation; BATD, behavioral activation therapy for depression; BG, blood glucose; BP, blood pressure; CBT, cognitive behavioral therapy; CBT-I, cognitive behavioral therapy for insomnia; CCP, complex chronic patient; CDM, chronic disease management; CDSS, clinical decision support system; CG, control group; CHC, community health center; CHF, congestive heart failure; CKD, chronic kidney disease; CLBP, chronic low back pain; COPD, chronic obstructive pulmonary disease; CRG, clinical risk group; D, diet control group; DHCSMP-MCC, digital health coaching self-management program for multiple chronic conditions; E, exercise group; eCDSS, electronic clinical decision support system; EDS, electronic decision support; eUC, enhanced usual care; F2F, face-to-face; FHT, family health team; GP, general practitioner; HTN, hypertension; IAR, internet-based applied relaxation; ICBT, internet-delivered cognitive behavioral therapy; IG, intervention group; IMI, internet- and mobile-based intervention; I-TEAM, Integrated Telehealth Education and Activation of Mood; JADE, Joint Asia Diabetes Evaluation; LACE, length of stay, acuity of admission, comorbidity of the patient, and emergency department use; mAFA, mobile Atrial Fibrillation Application; MDD, major depressive disorder; mo, month; OA, osteoarthritis; OPTICA, Optimising PharmacoTherapy In the multimorbid elderly in primary CAre; OPERAM, OPtimising thERapy to prevent Avoidable hospital admissions in Multimorbid older people; PT, physiotherapist; PtDA, patient decision aid; rec, recommendation; SMS, short message service; STRIPA, Systematic Tool to Reduce Inappropriate Prescribing Assistant; T2D, type 2 diabetes; TAU, treatment as usual; TIP, Telemedicine IMPACT Plus; TSN, technological surrogate nursing; TWiCs, Trials within Cohorts; UC, usual care; UCDC, Ubiquitous Chronic Disease Care; WLC, waiting-list control; wk, week.</w:t>
      </w:r>
    </w:p>
    <w:p w14:paraId="40765D31">
      <w:pPr>
        <w:spacing w:before="160"/>
        <w:rPr>
          <w:rFonts w:ascii="Times New Roman" w:hAnsi="Times New Roman" w:cs="Times New Roman"/>
          <w:iCs/>
          <w:sz w:val="22"/>
          <w:szCs w:val="22"/>
        </w:rPr>
      </w:pPr>
      <w:r>
        <w:rPr>
          <w:rFonts w:ascii="Times New Roman" w:hAnsi="Times New Roman" w:cs="Times New Roman"/>
          <w:b/>
          <w:iCs/>
          <w:sz w:val="22"/>
          <w:szCs w:val="22"/>
        </w:rPr>
        <w:t xml:space="preserve">Note: </w:t>
      </w:r>
      <w:r>
        <w:rPr>
          <w:rFonts w:ascii="Times New Roman" w:hAnsi="Times New Roman" w:cs="Times New Roman"/>
          <w:iCs/>
          <w:sz w:val="22"/>
          <w:szCs w:val="22"/>
        </w:rPr>
        <w:t>“Reach information” summarizes the most comparable study-reported recruitment or participation information available. Because explicit invitation or screening denominators were often not reported, some entries reflect randomized sample size, completion, or follow-up rather than true reach. “Adherence indicator” summarizes study-reported intervention use, adherence, engagement, retention, or implementation continuity. Feasibility summaries are narrative interpretations based on study-reported findings and should not be interpreted as directly comparable quantitative ratings across trials.</w:t>
      </w:r>
    </w:p>
    <w:p w14:paraId="290BF10E"/>
    <w:p w14:paraId="1CD2B95D">
      <w:pPr>
        <w:rPr>
          <w:rFonts w:ascii="Times New Roman" w:hAnsi="Times New Roman" w:cs="Times New Roman"/>
          <w:sz w:val="24"/>
        </w:rPr>
      </w:pPr>
    </w:p>
    <w:p w14:paraId="25FDD17C">
      <w:pPr>
        <w:rPr>
          <w:rFonts w:ascii="Times New Roman" w:hAnsi="Times New Roman" w:cs="Times New Roman"/>
          <w:sz w:val="24"/>
        </w:rPr>
      </w:pPr>
    </w:p>
    <w:p w14:paraId="4287730C">
      <w:pPr>
        <w:rPr>
          <w:rFonts w:ascii="Times New Roman" w:hAnsi="Times New Roman" w:cs="Times New Roman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0"/>
    <w:family w:val="roman"/>
    <w:pitch w:val="default"/>
    <w:sig w:usb0="00000000" w:usb1="00000000" w:usb2="00000000" w:usb3="00000000" w:csb0="00000000" w:csb1="00000000"/>
  </w:font>
  <w:font w:name="MS Goth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0000000000000000000"/>
    <w:charset w:val="80"/>
    <w:family w:val="roman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E90"/>
    <w:rsid w:val="00000F90"/>
    <w:rsid w:val="00007392"/>
    <w:rsid w:val="000148EC"/>
    <w:rsid w:val="00015A13"/>
    <w:rsid w:val="000270D4"/>
    <w:rsid w:val="00033151"/>
    <w:rsid w:val="0003476E"/>
    <w:rsid w:val="00047821"/>
    <w:rsid w:val="00051958"/>
    <w:rsid w:val="0005506E"/>
    <w:rsid w:val="000711BC"/>
    <w:rsid w:val="00083700"/>
    <w:rsid w:val="00086A4C"/>
    <w:rsid w:val="00093327"/>
    <w:rsid w:val="0009410F"/>
    <w:rsid w:val="000A3D75"/>
    <w:rsid w:val="000A41D6"/>
    <w:rsid w:val="000A499E"/>
    <w:rsid w:val="000B2FAE"/>
    <w:rsid w:val="000D0719"/>
    <w:rsid w:val="000E18FA"/>
    <w:rsid w:val="000E2048"/>
    <w:rsid w:val="000E5261"/>
    <w:rsid w:val="00104D5F"/>
    <w:rsid w:val="0011384C"/>
    <w:rsid w:val="0011580C"/>
    <w:rsid w:val="00121CBA"/>
    <w:rsid w:val="00127815"/>
    <w:rsid w:val="00130302"/>
    <w:rsid w:val="0013567E"/>
    <w:rsid w:val="00137C9D"/>
    <w:rsid w:val="001513A2"/>
    <w:rsid w:val="001555B1"/>
    <w:rsid w:val="00173650"/>
    <w:rsid w:val="00177F61"/>
    <w:rsid w:val="001A0617"/>
    <w:rsid w:val="001B4601"/>
    <w:rsid w:val="001C6971"/>
    <w:rsid w:val="001C7ED5"/>
    <w:rsid w:val="001D076F"/>
    <w:rsid w:val="001D3523"/>
    <w:rsid w:val="001D386E"/>
    <w:rsid w:val="001E42FB"/>
    <w:rsid w:val="001E4467"/>
    <w:rsid w:val="0021073B"/>
    <w:rsid w:val="00213987"/>
    <w:rsid w:val="002325BC"/>
    <w:rsid w:val="00235E90"/>
    <w:rsid w:val="00240662"/>
    <w:rsid w:val="0025192B"/>
    <w:rsid w:val="00251F6D"/>
    <w:rsid w:val="0025229D"/>
    <w:rsid w:val="0026554C"/>
    <w:rsid w:val="00270CC2"/>
    <w:rsid w:val="0029317C"/>
    <w:rsid w:val="00294839"/>
    <w:rsid w:val="00296D5E"/>
    <w:rsid w:val="002A147C"/>
    <w:rsid w:val="002A163D"/>
    <w:rsid w:val="002A23A7"/>
    <w:rsid w:val="002A51B4"/>
    <w:rsid w:val="002B3BEA"/>
    <w:rsid w:val="002C1A61"/>
    <w:rsid w:val="002C6E08"/>
    <w:rsid w:val="002D3B87"/>
    <w:rsid w:val="002F1C22"/>
    <w:rsid w:val="002F1E09"/>
    <w:rsid w:val="002F4DF9"/>
    <w:rsid w:val="002F5677"/>
    <w:rsid w:val="002F7B85"/>
    <w:rsid w:val="003003C8"/>
    <w:rsid w:val="00306301"/>
    <w:rsid w:val="00310A17"/>
    <w:rsid w:val="00316188"/>
    <w:rsid w:val="00326D22"/>
    <w:rsid w:val="00335D5A"/>
    <w:rsid w:val="003527EE"/>
    <w:rsid w:val="00355B26"/>
    <w:rsid w:val="003565D7"/>
    <w:rsid w:val="00357363"/>
    <w:rsid w:val="0037532A"/>
    <w:rsid w:val="00380F32"/>
    <w:rsid w:val="00381D97"/>
    <w:rsid w:val="00386233"/>
    <w:rsid w:val="00397807"/>
    <w:rsid w:val="003A4C48"/>
    <w:rsid w:val="003B60D2"/>
    <w:rsid w:val="003C1129"/>
    <w:rsid w:val="003C260C"/>
    <w:rsid w:val="003D070E"/>
    <w:rsid w:val="003D37FF"/>
    <w:rsid w:val="003D541D"/>
    <w:rsid w:val="003D5C8E"/>
    <w:rsid w:val="003E1F54"/>
    <w:rsid w:val="004018FF"/>
    <w:rsid w:val="00402C93"/>
    <w:rsid w:val="00406656"/>
    <w:rsid w:val="00410BCF"/>
    <w:rsid w:val="00422EAF"/>
    <w:rsid w:val="00451789"/>
    <w:rsid w:val="00460F3A"/>
    <w:rsid w:val="004645EC"/>
    <w:rsid w:val="00464775"/>
    <w:rsid w:val="004751CC"/>
    <w:rsid w:val="00492F0E"/>
    <w:rsid w:val="00494321"/>
    <w:rsid w:val="004C4700"/>
    <w:rsid w:val="004C6520"/>
    <w:rsid w:val="004D43EC"/>
    <w:rsid w:val="004D7AD1"/>
    <w:rsid w:val="004E5A15"/>
    <w:rsid w:val="004E6D13"/>
    <w:rsid w:val="00501105"/>
    <w:rsid w:val="00505168"/>
    <w:rsid w:val="0051037F"/>
    <w:rsid w:val="00511603"/>
    <w:rsid w:val="00517A66"/>
    <w:rsid w:val="00522DC7"/>
    <w:rsid w:val="00531660"/>
    <w:rsid w:val="00531864"/>
    <w:rsid w:val="00531F07"/>
    <w:rsid w:val="00534706"/>
    <w:rsid w:val="00550A58"/>
    <w:rsid w:val="005623BD"/>
    <w:rsid w:val="005676FB"/>
    <w:rsid w:val="005836FC"/>
    <w:rsid w:val="00583792"/>
    <w:rsid w:val="005B1DBE"/>
    <w:rsid w:val="005B60E0"/>
    <w:rsid w:val="005C2347"/>
    <w:rsid w:val="005C275C"/>
    <w:rsid w:val="005D1C2D"/>
    <w:rsid w:val="005D5B82"/>
    <w:rsid w:val="005E24F5"/>
    <w:rsid w:val="005F713D"/>
    <w:rsid w:val="0060110D"/>
    <w:rsid w:val="00636EC3"/>
    <w:rsid w:val="00637FDE"/>
    <w:rsid w:val="006738AF"/>
    <w:rsid w:val="006904A0"/>
    <w:rsid w:val="006943B0"/>
    <w:rsid w:val="006A45F3"/>
    <w:rsid w:val="006A7D89"/>
    <w:rsid w:val="006C3CD2"/>
    <w:rsid w:val="006C7E73"/>
    <w:rsid w:val="006D1F19"/>
    <w:rsid w:val="006F1714"/>
    <w:rsid w:val="00716AFE"/>
    <w:rsid w:val="00732152"/>
    <w:rsid w:val="0073414E"/>
    <w:rsid w:val="00736194"/>
    <w:rsid w:val="00742BC9"/>
    <w:rsid w:val="00752FBA"/>
    <w:rsid w:val="0076273B"/>
    <w:rsid w:val="00770110"/>
    <w:rsid w:val="007745B6"/>
    <w:rsid w:val="00782D22"/>
    <w:rsid w:val="0078321E"/>
    <w:rsid w:val="007833F9"/>
    <w:rsid w:val="00790F1B"/>
    <w:rsid w:val="007A0667"/>
    <w:rsid w:val="007A2D17"/>
    <w:rsid w:val="007A4E20"/>
    <w:rsid w:val="007B630E"/>
    <w:rsid w:val="007E3955"/>
    <w:rsid w:val="007E6D5C"/>
    <w:rsid w:val="007F5F4B"/>
    <w:rsid w:val="008113BF"/>
    <w:rsid w:val="0081164C"/>
    <w:rsid w:val="0081756B"/>
    <w:rsid w:val="00827821"/>
    <w:rsid w:val="00830239"/>
    <w:rsid w:val="00833120"/>
    <w:rsid w:val="008348B3"/>
    <w:rsid w:val="00842A6A"/>
    <w:rsid w:val="00843DE1"/>
    <w:rsid w:val="00843E63"/>
    <w:rsid w:val="008518BE"/>
    <w:rsid w:val="00852738"/>
    <w:rsid w:val="008567A4"/>
    <w:rsid w:val="00872C71"/>
    <w:rsid w:val="00876383"/>
    <w:rsid w:val="00880265"/>
    <w:rsid w:val="008961A9"/>
    <w:rsid w:val="008B353A"/>
    <w:rsid w:val="008B3EA7"/>
    <w:rsid w:val="008C0B06"/>
    <w:rsid w:val="008C4155"/>
    <w:rsid w:val="008C7F30"/>
    <w:rsid w:val="008D13FE"/>
    <w:rsid w:val="008D77F1"/>
    <w:rsid w:val="008E2DA7"/>
    <w:rsid w:val="00903133"/>
    <w:rsid w:val="00906238"/>
    <w:rsid w:val="0090672A"/>
    <w:rsid w:val="00910F52"/>
    <w:rsid w:val="00917E30"/>
    <w:rsid w:val="00925857"/>
    <w:rsid w:val="009279A0"/>
    <w:rsid w:val="0093626D"/>
    <w:rsid w:val="00940DD2"/>
    <w:rsid w:val="00947792"/>
    <w:rsid w:val="009578A9"/>
    <w:rsid w:val="00970B4B"/>
    <w:rsid w:val="009917A8"/>
    <w:rsid w:val="009A0504"/>
    <w:rsid w:val="009B07AE"/>
    <w:rsid w:val="009B0DE6"/>
    <w:rsid w:val="009B17E0"/>
    <w:rsid w:val="009B52A1"/>
    <w:rsid w:val="009C1DBF"/>
    <w:rsid w:val="009C2794"/>
    <w:rsid w:val="009D1760"/>
    <w:rsid w:val="009D2556"/>
    <w:rsid w:val="009E62A9"/>
    <w:rsid w:val="009E7926"/>
    <w:rsid w:val="00A00AD3"/>
    <w:rsid w:val="00A057B0"/>
    <w:rsid w:val="00A06F79"/>
    <w:rsid w:val="00A23E1A"/>
    <w:rsid w:val="00A2451C"/>
    <w:rsid w:val="00A26FD6"/>
    <w:rsid w:val="00A3251B"/>
    <w:rsid w:val="00A55962"/>
    <w:rsid w:val="00A605A9"/>
    <w:rsid w:val="00A60FE1"/>
    <w:rsid w:val="00A700A9"/>
    <w:rsid w:val="00A709B3"/>
    <w:rsid w:val="00A77C27"/>
    <w:rsid w:val="00A94C84"/>
    <w:rsid w:val="00A963F7"/>
    <w:rsid w:val="00AA3B1B"/>
    <w:rsid w:val="00AB34FA"/>
    <w:rsid w:val="00AB5FFF"/>
    <w:rsid w:val="00AB63A4"/>
    <w:rsid w:val="00AB6E67"/>
    <w:rsid w:val="00AB72BB"/>
    <w:rsid w:val="00AC771A"/>
    <w:rsid w:val="00AD56F6"/>
    <w:rsid w:val="00AE438E"/>
    <w:rsid w:val="00AF394B"/>
    <w:rsid w:val="00B172CF"/>
    <w:rsid w:val="00B207CF"/>
    <w:rsid w:val="00B21B55"/>
    <w:rsid w:val="00B24480"/>
    <w:rsid w:val="00B26E7B"/>
    <w:rsid w:val="00B36CD0"/>
    <w:rsid w:val="00B37D0A"/>
    <w:rsid w:val="00B42DDB"/>
    <w:rsid w:val="00B52477"/>
    <w:rsid w:val="00B628E5"/>
    <w:rsid w:val="00B732E5"/>
    <w:rsid w:val="00B774EA"/>
    <w:rsid w:val="00B83B98"/>
    <w:rsid w:val="00B83F10"/>
    <w:rsid w:val="00B850A6"/>
    <w:rsid w:val="00B91271"/>
    <w:rsid w:val="00B91AB8"/>
    <w:rsid w:val="00B9313E"/>
    <w:rsid w:val="00B96186"/>
    <w:rsid w:val="00BA082B"/>
    <w:rsid w:val="00BA100F"/>
    <w:rsid w:val="00BB0A2E"/>
    <w:rsid w:val="00BB6D6F"/>
    <w:rsid w:val="00BD0464"/>
    <w:rsid w:val="00BD4057"/>
    <w:rsid w:val="00BD4A73"/>
    <w:rsid w:val="00BE03B0"/>
    <w:rsid w:val="00BE0FD4"/>
    <w:rsid w:val="00BE6411"/>
    <w:rsid w:val="00BF54F7"/>
    <w:rsid w:val="00C23730"/>
    <w:rsid w:val="00C31CEC"/>
    <w:rsid w:val="00C36582"/>
    <w:rsid w:val="00C40D82"/>
    <w:rsid w:val="00C53F85"/>
    <w:rsid w:val="00C54513"/>
    <w:rsid w:val="00C5684C"/>
    <w:rsid w:val="00C617D4"/>
    <w:rsid w:val="00C6273D"/>
    <w:rsid w:val="00C8092F"/>
    <w:rsid w:val="00C83C75"/>
    <w:rsid w:val="00C96A07"/>
    <w:rsid w:val="00C96EA3"/>
    <w:rsid w:val="00CA242A"/>
    <w:rsid w:val="00CA623B"/>
    <w:rsid w:val="00CB090F"/>
    <w:rsid w:val="00CB35FA"/>
    <w:rsid w:val="00CB373B"/>
    <w:rsid w:val="00CC1D64"/>
    <w:rsid w:val="00CC5888"/>
    <w:rsid w:val="00CD1788"/>
    <w:rsid w:val="00CD6C99"/>
    <w:rsid w:val="00CF5986"/>
    <w:rsid w:val="00D03A41"/>
    <w:rsid w:val="00D17F44"/>
    <w:rsid w:val="00D32E71"/>
    <w:rsid w:val="00D35609"/>
    <w:rsid w:val="00D415B7"/>
    <w:rsid w:val="00D576D1"/>
    <w:rsid w:val="00D91C1E"/>
    <w:rsid w:val="00D93040"/>
    <w:rsid w:val="00D93FBA"/>
    <w:rsid w:val="00D95866"/>
    <w:rsid w:val="00DA5541"/>
    <w:rsid w:val="00DC765E"/>
    <w:rsid w:val="00DD1DF8"/>
    <w:rsid w:val="00DD6F16"/>
    <w:rsid w:val="00DE6099"/>
    <w:rsid w:val="00DF13EF"/>
    <w:rsid w:val="00DF7396"/>
    <w:rsid w:val="00DF7CB2"/>
    <w:rsid w:val="00E15975"/>
    <w:rsid w:val="00E27DC2"/>
    <w:rsid w:val="00E3430A"/>
    <w:rsid w:val="00E440ED"/>
    <w:rsid w:val="00E460AF"/>
    <w:rsid w:val="00E540FD"/>
    <w:rsid w:val="00E552D4"/>
    <w:rsid w:val="00E620BE"/>
    <w:rsid w:val="00E86A55"/>
    <w:rsid w:val="00E87D7B"/>
    <w:rsid w:val="00E9201F"/>
    <w:rsid w:val="00E96E40"/>
    <w:rsid w:val="00EB356D"/>
    <w:rsid w:val="00EB4547"/>
    <w:rsid w:val="00EC4F86"/>
    <w:rsid w:val="00EE31B1"/>
    <w:rsid w:val="00EE584E"/>
    <w:rsid w:val="00EE5AB1"/>
    <w:rsid w:val="00F0122C"/>
    <w:rsid w:val="00F1013A"/>
    <w:rsid w:val="00F12746"/>
    <w:rsid w:val="00F13999"/>
    <w:rsid w:val="00F1420D"/>
    <w:rsid w:val="00F219BE"/>
    <w:rsid w:val="00F33D87"/>
    <w:rsid w:val="00F41D6F"/>
    <w:rsid w:val="00F44A05"/>
    <w:rsid w:val="00F54976"/>
    <w:rsid w:val="00F572B8"/>
    <w:rsid w:val="00F5789C"/>
    <w:rsid w:val="00F57D67"/>
    <w:rsid w:val="00F615B0"/>
    <w:rsid w:val="00F7159D"/>
    <w:rsid w:val="00F75C42"/>
    <w:rsid w:val="00F9220A"/>
    <w:rsid w:val="00F92C9D"/>
    <w:rsid w:val="00F96235"/>
    <w:rsid w:val="00FA3978"/>
    <w:rsid w:val="00FB7B0F"/>
    <w:rsid w:val="00FC4B47"/>
    <w:rsid w:val="00FC7AE7"/>
    <w:rsid w:val="00FD0DE2"/>
    <w:rsid w:val="00FD124A"/>
    <w:rsid w:val="00FD2A1D"/>
    <w:rsid w:val="00FD2D97"/>
    <w:rsid w:val="00FD635D"/>
    <w:rsid w:val="00FF2EFB"/>
    <w:rsid w:val="00FF2FF0"/>
    <w:rsid w:val="00FF45DC"/>
    <w:rsid w:val="37AC397C"/>
    <w:rsid w:val="4F3E0129"/>
    <w:rsid w:val="5EDF826A"/>
    <w:rsid w:val="6FEF86D5"/>
    <w:rsid w:val="DFFD4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59"/>
    <w:rPr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6">
    <w:name w:val="Heading 1 Char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Heading 2 Char"/>
    <w:basedOn w:val="15"/>
    <w:link w:val="3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Heading 3 Char"/>
    <w:basedOn w:val="15"/>
    <w:link w:val="4"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Heading 4 Char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Heading 5 Char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Heading 6 Char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Heading 7 Char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9 Char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Title Char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Quote Char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明显强调1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Intense Quote Char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明显参考1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4">
    <w:name w:val="refslno"/>
    <w:basedOn w:val="15"/>
    <w:uiPriority w:val="0"/>
  </w:style>
  <w:style w:type="character" w:customStyle="1" w:styleId="35">
    <w:name w:val="refauthor"/>
    <w:basedOn w:val="15"/>
    <w:uiPriority w:val="0"/>
  </w:style>
  <w:style w:type="character" w:customStyle="1" w:styleId="36">
    <w:name w:val="refsurname"/>
    <w:basedOn w:val="15"/>
    <w:uiPriority w:val="0"/>
  </w:style>
  <w:style w:type="character" w:customStyle="1" w:styleId="37">
    <w:name w:val="refgivenname"/>
    <w:basedOn w:val="15"/>
    <w:uiPriority w:val="0"/>
  </w:style>
  <w:style w:type="character" w:customStyle="1" w:styleId="38">
    <w:name w:val="refarticletitle"/>
    <w:basedOn w:val="15"/>
    <w:uiPriority w:val="0"/>
  </w:style>
  <w:style w:type="character" w:customStyle="1" w:styleId="39">
    <w:name w:val="refjournaltitle"/>
    <w:basedOn w:val="15"/>
    <w:uiPriority w:val="0"/>
  </w:style>
  <w:style w:type="character" w:customStyle="1" w:styleId="40">
    <w:name w:val="refmonth"/>
    <w:basedOn w:val="15"/>
    <w:uiPriority w:val="0"/>
  </w:style>
  <w:style w:type="character" w:customStyle="1" w:styleId="41">
    <w:name w:val="refday"/>
    <w:basedOn w:val="15"/>
    <w:uiPriority w:val="0"/>
  </w:style>
  <w:style w:type="character" w:customStyle="1" w:styleId="42">
    <w:name w:val="refyear"/>
    <w:basedOn w:val="15"/>
    <w:uiPriority w:val="0"/>
  </w:style>
  <w:style w:type="character" w:customStyle="1" w:styleId="43">
    <w:name w:val="refvolume"/>
    <w:basedOn w:val="15"/>
    <w:uiPriority w:val="0"/>
  </w:style>
  <w:style w:type="character" w:customStyle="1" w:styleId="44">
    <w:name w:val="refissue"/>
    <w:basedOn w:val="15"/>
    <w:uiPriority w:val="0"/>
  </w:style>
  <w:style w:type="character" w:customStyle="1" w:styleId="45">
    <w:name w:val="reffpage"/>
    <w:basedOn w:val="15"/>
    <w:uiPriority w:val="0"/>
  </w:style>
  <w:style w:type="character" w:customStyle="1" w:styleId="46">
    <w:name w:val="reflpage"/>
    <w:basedOn w:val="15"/>
    <w:uiPriority w:val="0"/>
  </w:style>
  <w:style w:type="character" w:customStyle="1" w:styleId="47">
    <w:name w:val="refcomments"/>
    <w:basedOn w:val="15"/>
    <w:uiPriority w:val="0"/>
  </w:style>
  <w:style w:type="character" w:customStyle="1" w:styleId="48">
    <w:name w:val="refdoi"/>
    <w:basedOn w:val="15"/>
    <w:uiPriority w:val="0"/>
  </w:style>
  <w:style w:type="character" w:customStyle="1" w:styleId="49">
    <w:name w:val="refpmid"/>
    <w:basedOn w:val="15"/>
    <w:uiPriority w:val="0"/>
  </w:style>
  <w:style w:type="character" w:customStyle="1" w:styleId="50">
    <w:name w:val="refetal"/>
    <w:basedOn w:val="15"/>
    <w:uiPriority w:val="0"/>
  </w:style>
  <w:style w:type="character" w:customStyle="1" w:styleId="51">
    <w:name w:val="refelocation"/>
    <w:basedOn w:val="15"/>
    <w:uiPriority w:val="0"/>
  </w:style>
  <w:style w:type="character" w:customStyle="1" w:styleId="52">
    <w:name w:val="refcollaboration"/>
    <w:basedOn w:val="15"/>
    <w:uiPriority w:val="0"/>
  </w:style>
  <w:style w:type="character" w:customStyle="1" w:styleId="53">
    <w:name w:val="refsuffix"/>
    <w:basedOn w:val="15"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974</Words>
  <Characters>11256</Characters>
  <Lines>93</Lines>
  <Paragraphs>26</Paragraphs>
  <TotalTime>0</TotalTime>
  <ScaleCrop>false</ScaleCrop>
  <LinksUpToDate>false</LinksUpToDate>
  <CharactersWithSpaces>13204</CharactersWithSpaces>
  <Application>WPS Office_12.1.26026.260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8T19:47:00Z</dcterms:created>
  <dc:creator>Microsoft Office User</dc:creator>
  <cp:lastModifiedBy>Microsoft Office User</cp:lastModifiedBy>
  <dcterms:modified xsi:type="dcterms:W3CDTF">2026-07-11T06:59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6026.26026</vt:lpwstr>
  </property>
  <property fmtid="{D5CDD505-2E9C-101B-9397-08002B2CF9AE}" pid="3" name="ICV">
    <vt:lpwstr>4E923C38973C665CC38FC769CCA044C5_42</vt:lpwstr>
  </property>
</Properties>
</file>